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C1230" w14:textId="34198061" w:rsidR="00557785" w:rsidRDefault="00F23645">
      <w:r w:rsidRPr="00F42768">
        <w:rPr>
          <w:b/>
        </w:rPr>
        <w:t>Table S2:</w:t>
      </w:r>
      <w:r>
        <w:t xml:space="preserve"> Putative</w:t>
      </w:r>
      <w:r w:rsidR="00557785">
        <w:t xml:space="preserve"> novel IS found in the GR13 plasmid collection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2381"/>
        <w:gridCol w:w="650"/>
        <w:gridCol w:w="1237"/>
      </w:tblGrid>
      <w:tr w:rsidR="0050089B" w14:paraId="0635516E" w14:textId="77777777" w:rsidTr="00DB51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DA76C" w14:textId="3B2F54F7" w:rsidR="0050089B" w:rsidRDefault="0050089B" w:rsidP="0050089B">
            <w: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BC039" w14:textId="0A544982" w:rsidR="0050089B" w:rsidRDefault="0050089B" w:rsidP="0050089B">
            <w:r>
              <w:t xml:space="preserve">Closest match (family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73CC1" w14:textId="63B6569B" w:rsidR="0050089B" w:rsidRDefault="0050089B" w:rsidP="0050089B">
            <w:r>
              <w:t>%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A3782" w14:textId="1AE12222" w:rsidR="0050089B" w:rsidRDefault="0050089B" w:rsidP="0050089B">
            <w:r>
              <w:t>Plasmid</w:t>
            </w:r>
          </w:p>
        </w:tc>
      </w:tr>
      <w:tr w:rsidR="0050089B" w14:paraId="0CEDB6C0" w14:textId="77777777" w:rsidTr="00DB513E">
        <w:tc>
          <w:tcPr>
            <w:tcW w:w="0" w:type="auto"/>
            <w:tcBorders>
              <w:top w:val="single" w:sz="4" w:space="0" w:color="auto"/>
            </w:tcBorders>
          </w:tcPr>
          <w:p w14:paraId="66FC287E" w14:textId="5F4550B1" w:rsidR="0050089B" w:rsidRPr="0050089B" w:rsidRDefault="0050089B" w:rsidP="0050089B">
            <w:r w:rsidRPr="0050089B">
              <w:t>ISAba-GR13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199D0" w14:textId="14CAA7E8" w:rsidR="0050089B" w:rsidRDefault="0050089B" w:rsidP="0050089B">
            <w:r>
              <w:t>IS</w:t>
            </w:r>
            <w:r w:rsidRPr="0050089B">
              <w:rPr>
                <w:i/>
              </w:rPr>
              <w:t>1006</w:t>
            </w:r>
            <w:r>
              <w:t xml:space="preserve"> (IS</w:t>
            </w:r>
            <w:r w:rsidRPr="0050089B">
              <w:rPr>
                <w:i/>
              </w:rPr>
              <w:t>6</w:t>
            </w:r>
            <w:r>
              <w:t>/</w:t>
            </w:r>
            <w:r w:rsidRPr="0050089B">
              <w:rPr>
                <w:i/>
              </w:rPr>
              <w:t>26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556DF" w14:textId="4E0453AF" w:rsidR="0050089B" w:rsidRDefault="0050089B" w:rsidP="0050089B">
            <w:r>
              <w:t>9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6AAE2" w14:textId="3B7059CD" w:rsidR="0050089B" w:rsidRDefault="0050089B" w:rsidP="0050089B">
            <w:r>
              <w:t>CP038259</w:t>
            </w:r>
          </w:p>
        </w:tc>
      </w:tr>
      <w:tr w:rsidR="0050089B" w14:paraId="195AAD08" w14:textId="77777777" w:rsidTr="00DB513E">
        <w:tc>
          <w:tcPr>
            <w:tcW w:w="0" w:type="auto"/>
          </w:tcPr>
          <w:p w14:paraId="0E575181" w14:textId="01357038" w:rsidR="0050089B" w:rsidRPr="0050089B" w:rsidRDefault="0050089B" w:rsidP="0050089B">
            <w:r w:rsidRPr="0050089B">
              <w:t>ISAba-GR13-2</w:t>
            </w:r>
          </w:p>
        </w:tc>
        <w:tc>
          <w:tcPr>
            <w:tcW w:w="0" w:type="auto"/>
          </w:tcPr>
          <w:p w14:paraId="1688AA2F" w14:textId="0CF8C0D9" w:rsidR="0050089B" w:rsidRDefault="0050089B" w:rsidP="0050089B">
            <w:r>
              <w:t>IS1007 (IS</w:t>
            </w:r>
            <w:r w:rsidRPr="0050089B">
              <w:rPr>
                <w:i/>
              </w:rPr>
              <w:t>6</w:t>
            </w:r>
            <w:r>
              <w:t>/</w:t>
            </w:r>
            <w:r w:rsidRPr="0050089B">
              <w:rPr>
                <w:i/>
              </w:rPr>
              <w:t>26</w:t>
            </w:r>
            <w:r>
              <w:t>)</w:t>
            </w:r>
          </w:p>
        </w:tc>
        <w:tc>
          <w:tcPr>
            <w:tcW w:w="0" w:type="auto"/>
          </w:tcPr>
          <w:p w14:paraId="6703EBB0" w14:textId="1A53441C" w:rsidR="0050089B" w:rsidRDefault="0050089B" w:rsidP="0050089B">
            <w:r>
              <w:t>94.9</w:t>
            </w:r>
          </w:p>
        </w:tc>
        <w:tc>
          <w:tcPr>
            <w:tcW w:w="0" w:type="auto"/>
          </w:tcPr>
          <w:p w14:paraId="13F59D07" w14:textId="578742CC" w:rsidR="0050089B" w:rsidRDefault="0050089B" w:rsidP="0050089B">
            <w:r>
              <w:t>CP038259</w:t>
            </w:r>
          </w:p>
        </w:tc>
      </w:tr>
      <w:tr w:rsidR="0050089B" w14:paraId="1AFA86AC" w14:textId="77777777" w:rsidTr="00DB513E">
        <w:tc>
          <w:tcPr>
            <w:tcW w:w="0" w:type="auto"/>
          </w:tcPr>
          <w:p w14:paraId="611FC711" w14:textId="7A1EC69E" w:rsidR="0050089B" w:rsidRPr="0050089B" w:rsidRDefault="0050089B" w:rsidP="0050089B">
            <w:r w:rsidRPr="0050089B">
              <w:t>ISAba-GR13-3</w:t>
            </w:r>
          </w:p>
        </w:tc>
        <w:tc>
          <w:tcPr>
            <w:tcW w:w="0" w:type="auto"/>
          </w:tcPr>
          <w:p w14:paraId="46ACD410" w14:textId="6ECBE294" w:rsidR="0050089B" w:rsidRDefault="0050089B" w:rsidP="0050089B">
            <w:r>
              <w:t>IS</w:t>
            </w:r>
            <w:r w:rsidRPr="0050089B">
              <w:rPr>
                <w:i/>
              </w:rPr>
              <w:t>1236</w:t>
            </w:r>
            <w:r>
              <w:t xml:space="preserve"> (IS</w:t>
            </w:r>
            <w:r w:rsidRPr="0050089B">
              <w:rPr>
                <w:i/>
              </w:rPr>
              <w:t>3</w:t>
            </w:r>
            <w:r>
              <w:t>)</w:t>
            </w:r>
          </w:p>
        </w:tc>
        <w:tc>
          <w:tcPr>
            <w:tcW w:w="0" w:type="auto"/>
          </w:tcPr>
          <w:p w14:paraId="68168915" w14:textId="42B17954" w:rsidR="0050089B" w:rsidRDefault="0050089B" w:rsidP="0050089B">
            <w:r>
              <w:t>93.0</w:t>
            </w:r>
          </w:p>
        </w:tc>
        <w:tc>
          <w:tcPr>
            <w:tcW w:w="0" w:type="auto"/>
          </w:tcPr>
          <w:p w14:paraId="6F504094" w14:textId="5C559F80" w:rsidR="0050089B" w:rsidRDefault="0050089B" w:rsidP="0050089B">
            <w:r>
              <w:t>CP038259</w:t>
            </w:r>
          </w:p>
        </w:tc>
      </w:tr>
      <w:tr w:rsidR="0050089B" w14:paraId="6728F747" w14:textId="77777777" w:rsidTr="00DB513E">
        <w:tc>
          <w:tcPr>
            <w:tcW w:w="0" w:type="auto"/>
            <w:shd w:val="clear" w:color="auto" w:fill="auto"/>
          </w:tcPr>
          <w:p w14:paraId="111F5748" w14:textId="3CCCE80C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62</w:t>
            </w:r>
          </w:p>
        </w:tc>
        <w:tc>
          <w:tcPr>
            <w:tcW w:w="0" w:type="auto"/>
            <w:shd w:val="clear" w:color="auto" w:fill="auto"/>
          </w:tcPr>
          <w:p w14:paraId="77B9FBC0" w14:textId="1BA637E9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12</w:t>
            </w:r>
            <w:r w:rsidRPr="0050089B">
              <w:t xml:space="preserve"> (IS</w:t>
            </w:r>
            <w:r w:rsidRPr="0050089B">
              <w:rPr>
                <w:i/>
              </w:rPr>
              <w:t>5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3B00B193" w14:textId="2C90E911" w:rsidR="0050089B" w:rsidRPr="0050089B" w:rsidRDefault="0050089B" w:rsidP="0050089B">
            <w:r w:rsidRPr="0050089B">
              <w:t>92.6</w:t>
            </w:r>
          </w:p>
        </w:tc>
        <w:tc>
          <w:tcPr>
            <w:tcW w:w="0" w:type="auto"/>
            <w:shd w:val="clear" w:color="auto" w:fill="auto"/>
          </w:tcPr>
          <w:p w14:paraId="34FBE871" w14:textId="6F90C13B" w:rsidR="0050089B" w:rsidRPr="0050089B" w:rsidRDefault="0050089B" w:rsidP="0050089B">
            <w:r w:rsidRPr="0050089B">
              <w:t>pDETAB13</w:t>
            </w:r>
          </w:p>
        </w:tc>
      </w:tr>
      <w:tr w:rsidR="0050089B" w14:paraId="2EDC79E1" w14:textId="77777777" w:rsidTr="00DB513E">
        <w:tc>
          <w:tcPr>
            <w:tcW w:w="0" w:type="auto"/>
            <w:shd w:val="clear" w:color="auto" w:fill="auto"/>
          </w:tcPr>
          <w:p w14:paraId="6F36D7D2" w14:textId="1BEEDB8B" w:rsidR="0050089B" w:rsidRPr="0050089B" w:rsidRDefault="0050089B" w:rsidP="0050089B">
            <w:r w:rsidRPr="0050089B">
              <w:t>ISAur-GR13-1</w:t>
            </w:r>
          </w:p>
        </w:tc>
        <w:tc>
          <w:tcPr>
            <w:tcW w:w="0" w:type="auto"/>
            <w:shd w:val="clear" w:color="auto" w:fill="auto"/>
          </w:tcPr>
          <w:p w14:paraId="7858BC28" w14:textId="425977D0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12</w:t>
            </w:r>
            <w:r w:rsidRPr="0050089B">
              <w:t xml:space="preserve"> (IS</w:t>
            </w:r>
            <w:r w:rsidRPr="0050089B">
              <w:rPr>
                <w:i/>
              </w:rPr>
              <w:t>5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7F374110" w14:textId="113EC0D2" w:rsidR="0050089B" w:rsidRPr="0050089B" w:rsidRDefault="0050089B" w:rsidP="0050089B">
            <w:r w:rsidRPr="0050089B">
              <w:t>94.8</w:t>
            </w:r>
          </w:p>
        </w:tc>
        <w:tc>
          <w:tcPr>
            <w:tcW w:w="0" w:type="auto"/>
            <w:shd w:val="clear" w:color="auto" w:fill="auto"/>
          </w:tcPr>
          <w:p w14:paraId="05C810CE" w14:textId="53D6DF42" w:rsidR="0050089B" w:rsidRPr="0050089B" w:rsidRDefault="0050089B" w:rsidP="0050089B">
            <w:r w:rsidRPr="0050089B">
              <w:t>CP068175</w:t>
            </w:r>
          </w:p>
        </w:tc>
      </w:tr>
      <w:tr w:rsidR="0050089B" w14:paraId="64DC1FDE" w14:textId="77777777" w:rsidTr="00DB513E">
        <w:tc>
          <w:tcPr>
            <w:tcW w:w="0" w:type="auto"/>
            <w:shd w:val="clear" w:color="auto" w:fill="auto"/>
          </w:tcPr>
          <w:p w14:paraId="04186035" w14:textId="1ED93B25" w:rsidR="0050089B" w:rsidRPr="0050089B" w:rsidRDefault="0050089B" w:rsidP="0050089B">
            <w:r w:rsidRPr="0050089B">
              <w:t>ISAcsp-GR13-1</w:t>
            </w:r>
          </w:p>
        </w:tc>
        <w:tc>
          <w:tcPr>
            <w:tcW w:w="0" w:type="auto"/>
            <w:shd w:val="clear" w:color="auto" w:fill="auto"/>
          </w:tcPr>
          <w:p w14:paraId="142E9AD7" w14:textId="38F99FD3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17</w:t>
            </w:r>
            <w:r w:rsidRPr="0050089B">
              <w:t xml:space="preserve"> (IS</w:t>
            </w:r>
            <w:r w:rsidRPr="0050089B">
              <w:rPr>
                <w:i/>
              </w:rPr>
              <w:t>66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4E67B341" w14:textId="3AACBEA3" w:rsidR="0050089B" w:rsidRPr="0050089B" w:rsidRDefault="0050089B" w:rsidP="0050089B">
            <w:r w:rsidRPr="0050089B">
              <w:t>88.9</w:t>
            </w:r>
          </w:p>
        </w:tc>
        <w:tc>
          <w:tcPr>
            <w:tcW w:w="0" w:type="auto"/>
            <w:shd w:val="clear" w:color="auto" w:fill="auto"/>
          </w:tcPr>
          <w:p w14:paraId="5AF6D6FC" w14:textId="547C0D80" w:rsidR="0050089B" w:rsidRPr="0050089B" w:rsidRDefault="0050089B" w:rsidP="0050089B">
            <w:r w:rsidRPr="0050089B">
              <w:t>CP055284</w:t>
            </w:r>
          </w:p>
        </w:tc>
      </w:tr>
      <w:tr w:rsidR="0050089B" w14:paraId="6908E6B8" w14:textId="77777777" w:rsidTr="00DB513E">
        <w:tc>
          <w:tcPr>
            <w:tcW w:w="0" w:type="auto"/>
            <w:shd w:val="clear" w:color="auto" w:fill="auto"/>
          </w:tcPr>
          <w:p w14:paraId="5A794F48" w14:textId="0EBEB81C" w:rsidR="0050089B" w:rsidRPr="0050089B" w:rsidRDefault="0050089B" w:rsidP="0050089B">
            <w:r w:rsidRPr="0050089B">
              <w:t>ISAjo-GR13-1</w:t>
            </w:r>
          </w:p>
        </w:tc>
        <w:tc>
          <w:tcPr>
            <w:tcW w:w="0" w:type="auto"/>
            <w:shd w:val="clear" w:color="auto" w:fill="auto"/>
          </w:tcPr>
          <w:p w14:paraId="6BBF8440" w14:textId="6EFA51FF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19</w:t>
            </w:r>
            <w:r w:rsidRPr="0050089B">
              <w:t xml:space="preserve"> (IS</w:t>
            </w:r>
            <w:r w:rsidRPr="0050089B">
              <w:rPr>
                <w:i/>
              </w:rPr>
              <w:t>3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77FF1D6E" w14:textId="6B773834" w:rsidR="0050089B" w:rsidRPr="0050089B" w:rsidRDefault="0050089B" w:rsidP="0050089B">
            <w:r w:rsidRPr="0050089B">
              <w:t>94.4</w:t>
            </w:r>
          </w:p>
        </w:tc>
        <w:tc>
          <w:tcPr>
            <w:tcW w:w="0" w:type="auto"/>
            <w:shd w:val="clear" w:color="auto" w:fill="auto"/>
          </w:tcPr>
          <w:p w14:paraId="2D418E14" w14:textId="5576154B" w:rsidR="0050089B" w:rsidRPr="0050089B" w:rsidRDefault="0050089B" w:rsidP="0050089B">
            <w:r w:rsidRPr="0050089B">
              <w:t>CP079794</w:t>
            </w:r>
          </w:p>
        </w:tc>
      </w:tr>
      <w:tr w:rsidR="0050089B" w14:paraId="08BD7F5E" w14:textId="77777777" w:rsidTr="00DB513E">
        <w:tc>
          <w:tcPr>
            <w:tcW w:w="0" w:type="auto"/>
            <w:shd w:val="clear" w:color="auto" w:fill="auto"/>
          </w:tcPr>
          <w:p w14:paraId="0E6B4683" w14:textId="1EAEDA85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64</w:t>
            </w:r>
          </w:p>
        </w:tc>
        <w:tc>
          <w:tcPr>
            <w:tcW w:w="0" w:type="auto"/>
            <w:shd w:val="clear" w:color="auto" w:fill="auto"/>
          </w:tcPr>
          <w:p w14:paraId="7DEFE73B" w14:textId="0E19A347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26</w:t>
            </w:r>
            <w:r w:rsidRPr="0050089B">
              <w:t xml:space="preserve"> (IS</w:t>
            </w:r>
            <w:r w:rsidRPr="0050089B">
              <w:rPr>
                <w:i/>
              </w:rPr>
              <w:t>256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5F978F4F" w14:textId="3DA76D09" w:rsidR="0050089B" w:rsidRPr="0050089B" w:rsidRDefault="0050089B" w:rsidP="0050089B">
            <w:r w:rsidRPr="0050089B">
              <w:t>86.2</w:t>
            </w:r>
          </w:p>
        </w:tc>
        <w:tc>
          <w:tcPr>
            <w:tcW w:w="0" w:type="auto"/>
            <w:shd w:val="clear" w:color="auto" w:fill="auto"/>
          </w:tcPr>
          <w:p w14:paraId="7786B4EC" w14:textId="1E115BE4" w:rsidR="0050089B" w:rsidRPr="0050089B" w:rsidRDefault="0050089B" w:rsidP="0050089B">
            <w:r w:rsidRPr="0050089B">
              <w:t>pDETAB13</w:t>
            </w:r>
          </w:p>
        </w:tc>
      </w:tr>
      <w:tr w:rsidR="0050089B" w14:paraId="3EFFCC60" w14:textId="77777777" w:rsidTr="00DB513E">
        <w:tc>
          <w:tcPr>
            <w:tcW w:w="0" w:type="auto"/>
            <w:shd w:val="clear" w:color="auto" w:fill="auto"/>
          </w:tcPr>
          <w:p w14:paraId="01BA4043" w14:textId="3501D4C4" w:rsidR="0050089B" w:rsidRPr="0050089B" w:rsidRDefault="0050089B" w:rsidP="0050089B">
            <w:r w:rsidRPr="0050089B">
              <w:t>ISAba-GR13-4</w:t>
            </w:r>
          </w:p>
        </w:tc>
        <w:tc>
          <w:tcPr>
            <w:tcW w:w="0" w:type="auto"/>
            <w:shd w:val="clear" w:color="auto" w:fill="auto"/>
          </w:tcPr>
          <w:p w14:paraId="68CBE521" w14:textId="2DC7234F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29</w:t>
            </w:r>
            <w:r w:rsidRPr="0050089B">
              <w:t xml:space="preserve"> (IS</w:t>
            </w:r>
            <w:r w:rsidRPr="0050089B">
              <w:rPr>
                <w:i/>
              </w:rPr>
              <w:t>3</w:t>
            </w:r>
            <w:r w:rsidRPr="0050089B"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447D6C42" w14:textId="3831FA9D" w:rsidR="0050089B" w:rsidRPr="0050089B" w:rsidRDefault="0050089B" w:rsidP="0050089B">
            <w:r w:rsidRPr="0050089B">
              <w:t>86.7</w:t>
            </w:r>
          </w:p>
        </w:tc>
        <w:tc>
          <w:tcPr>
            <w:tcW w:w="0" w:type="auto"/>
            <w:shd w:val="clear" w:color="auto" w:fill="auto"/>
          </w:tcPr>
          <w:p w14:paraId="712214BA" w14:textId="54FE1374" w:rsidR="0050089B" w:rsidRPr="0050089B" w:rsidRDefault="0050089B" w:rsidP="0050089B">
            <w:r w:rsidRPr="0050089B">
              <w:t>CP042558</w:t>
            </w:r>
          </w:p>
        </w:tc>
      </w:tr>
      <w:tr w:rsidR="0050089B" w14:paraId="251658C0" w14:textId="77777777" w:rsidTr="00DB513E">
        <w:tc>
          <w:tcPr>
            <w:tcW w:w="0" w:type="auto"/>
            <w:shd w:val="clear" w:color="auto" w:fill="auto"/>
          </w:tcPr>
          <w:p w14:paraId="6D190232" w14:textId="224C42BD" w:rsidR="0050089B" w:rsidRPr="0050089B" w:rsidRDefault="0050089B" w:rsidP="0050089B">
            <w:r w:rsidRPr="0050089B">
              <w:t>ISAjo-GR13-2</w:t>
            </w:r>
          </w:p>
        </w:tc>
        <w:tc>
          <w:tcPr>
            <w:tcW w:w="0" w:type="auto"/>
            <w:shd w:val="clear" w:color="auto" w:fill="auto"/>
          </w:tcPr>
          <w:p w14:paraId="765064A0" w14:textId="075F2247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32</w:t>
            </w:r>
            <w:r w:rsidRPr="0050089B">
              <w:t xml:space="preserve"> (IS</w:t>
            </w:r>
            <w:r w:rsidRPr="0050089B">
              <w:rPr>
                <w:i/>
              </w:rPr>
              <w:t>NCY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43AA5001" w14:textId="52581A45" w:rsidR="0050089B" w:rsidRPr="0050089B" w:rsidRDefault="0050089B" w:rsidP="0050089B">
            <w:r w:rsidRPr="0050089B">
              <w:t>92.8</w:t>
            </w:r>
          </w:p>
        </w:tc>
        <w:tc>
          <w:tcPr>
            <w:tcW w:w="0" w:type="auto"/>
            <w:shd w:val="clear" w:color="auto" w:fill="auto"/>
          </w:tcPr>
          <w:p w14:paraId="05314198" w14:textId="06D3675B" w:rsidR="0050089B" w:rsidRPr="0050089B" w:rsidRDefault="0050089B" w:rsidP="0050089B">
            <w:r w:rsidRPr="0050089B">
              <w:t>CP068198</w:t>
            </w:r>
          </w:p>
        </w:tc>
      </w:tr>
      <w:tr w:rsidR="0050089B" w14:paraId="631F429C" w14:textId="77777777" w:rsidTr="00DB513E">
        <w:tc>
          <w:tcPr>
            <w:tcW w:w="0" w:type="auto"/>
            <w:shd w:val="clear" w:color="auto" w:fill="auto"/>
          </w:tcPr>
          <w:p w14:paraId="16A59F32" w14:textId="62A916D6" w:rsidR="0050089B" w:rsidRPr="0050089B" w:rsidRDefault="0050089B" w:rsidP="0050089B">
            <w:r w:rsidRPr="0050089B">
              <w:t>ISAjo-GR13-3</w:t>
            </w:r>
          </w:p>
        </w:tc>
        <w:tc>
          <w:tcPr>
            <w:tcW w:w="0" w:type="auto"/>
            <w:shd w:val="clear" w:color="auto" w:fill="auto"/>
          </w:tcPr>
          <w:p w14:paraId="6557920B" w14:textId="0BBA6F80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46</w:t>
            </w:r>
            <w:r w:rsidRPr="0050089B">
              <w:t xml:space="preserve"> </w:t>
            </w:r>
            <w:r>
              <w:t>(</w:t>
            </w:r>
            <w:r w:rsidRPr="0050089B">
              <w:t>IS</w:t>
            </w:r>
            <w:r w:rsidRPr="0050089B">
              <w:rPr>
                <w:i/>
              </w:rPr>
              <w:t>66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6D11AFFB" w14:textId="3FB26F55" w:rsidR="0050089B" w:rsidRPr="0050089B" w:rsidRDefault="0050089B" w:rsidP="0050089B">
            <w:r w:rsidRPr="0050089B">
              <w:t>93.8</w:t>
            </w:r>
          </w:p>
        </w:tc>
        <w:tc>
          <w:tcPr>
            <w:tcW w:w="0" w:type="auto"/>
            <w:shd w:val="clear" w:color="auto" w:fill="auto"/>
          </w:tcPr>
          <w:p w14:paraId="6B8A9718" w14:textId="7D28A180" w:rsidR="0050089B" w:rsidRPr="0050089B" w:rsidRDefault="0050089B" w:rsidP="0050089B">
            <w:r w:rsidRPr="0050089B">
              <w:t>CP068198</w:t>
            </w:r>
          </w:p>
        </w:tc>
      </w:tr>
      <w:tr w:rsidR="0050089B" w14:paraId="7EF131B4" w14:textId="77777777" w:rsidTr="00DB513E">
        <w:tc>
          <w:tcPr>
            <w:tcW w:w="0" w:type="auto"/>
            <w:shd w:val="clear" w:color="auto" w:fill="auto"/>
          </w:tcPr>
          <w:p w14:paraId="21253E21" w14:textId="0BDE0934" w:rsidR="0050089B" w:rsidRPr="0050089B" w:rsidRDefault="0050089B" w:rsidP="0050089B">
            <w:r w:rsidRPr="0050089B">
              <w:t>ISAcsp-GR13-2</w:t>
            </w:r>
          </w:p>
        </w:tc>
        <w:tc>
          <w:tcPr>
            <w:tcW w:w="0" w:type="auto"/>
            <w:shd w:val="clear" w:color="auto" w:fill="auto"/>
          </w:tcPr>
          <w:p w14:paraId="414B4AC4" w14:textId="66F23168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49</w:t>
            </w:r>
            <w:r w:rsidRPr="0050089B">
              <w:t xml:space="preserve"> </w:t>
            </w:r>
            <w:r>
              <w:t>(</w:t>
            </w:r>
            <w:r w:rsidRPr="0050089B">
              <w:t>IS</w:t>
            </w:r>
            <w:r w:rsidRPr="0050089B">
              <w:rPr>
                <w:i/>
              </w:rPr>
              <w:t>66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3D924960" w14:textId="11A11FB8" w:rsidR="0050089B" w:rsidRPr="0050089B" w:rsidRDefault="0050089B" w:rsidP="0050089B">
            <w:r w:rsidRPr="0050089B">
              <w:t>93.7</w:t>
            </w:r>
          </w:p>
        </w:tc>
        <w:tc>
          <w:tcPr>
            <w:tcW w:w="0" w:type="auto"/>
            <w:shd w:val="clear" w:color="auto" w:fill="auto"/>
          </w:tcPr>
          <w:p w14:paraId="008010DB" w14:textId="1BA1DB90" w:rsidR="0050089B" w:rsidRPr="0050089B" w:rsidRDefault="0050089B" w:rsidP="0050089B">
            <w:r w:rsidRPr="0050089B">
              <w:t>CP055284</w:t>
            </w:r>
          </w:p>
        </w:tc>
      </w:tr>
      <w:tr w:rsidR="0050089B" w14:paraId="2619BB1E" w14:textId="77777777" w:rsidTr="00DB513E">
        <w:tc>
          <w:tcPr>
            <w:tcW w:w="0" w:type="auto"/>
            <w:shd w:val="clear" w:color="auto" w:fill="auto"/>
          </w:tcPr>
          <w:p w14:paraId="5A59143D" w14:textId="6013D439" w:rsidR="0050089B" w:rsidRPr="0050089B" w:rsidRDefault="0050089B" w:rsidP="0050089B">
            <w:r w:rsidRPr="0050089B">
              <w:t>ISApi-GR13-1</w:t>
            </w:r>
          </w:p>
        </w:tc>
        <w:tc>
          <w:tcPr>
            <w:tcW w:w="0" w:type="auto"/>
            <w:shd w:val="clear" w:color="auto" w:fill="auto"/>
          </w:tcPr>
          <w:p w14:paraId="060CD030" w14:textId="5C4C41F6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5</w:t>
            </w:r>
            <w:r w:rsidRPr="0050089B">
              <w:t xml:space="preserve"> </w:t>
            </w:r>
            <w:r>
              <w:t>(</w:t>
            </w:r>
            <w:r w:rsidRPr="0050089B">
              <w:t>IS</w:t>
            </w:r>
            <w:r w:rsidRPr="0050089B">
              <w:rPr>
                <w:i/>
              </w:rPr>
              <w:t>5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4A5FA190" w14:textId="5ED16D75" w:rsidR="0050089B" w:rsidRPr="0050089B" w:rsidRDefault="0050089B" w:rsidP="0050089B">
            <w:r w:rsidRPr="0050089B">
              <w:t>92.2</w:t>
            </w:r>
          </w:p>
        </w:tc>
        <w:tc>
          <w:tcPr>
            <w:tcW w:w="0" w:type="auto"/>
            <w:shd w:val="clear" w:color="auto" w:fill="auto"/>
          </w:tcPr>
          <w:p w14:paraId="349B766A" w14:textId="082AB06B" w:rsidR="0050089B" w:rsidRPr="0050089B" w:rsidRDefault="0050089B" w:rsidP="0050089B">
            <w:r w:rsidRPr="0050089B">
              <w:t>AP024799</w:t>
            </w:r>
          </w:p>
        </w:tc>
      </w:tr>
      <w:tr w:rsidR="0050089B" w14:paraId="50D34D83" w14:textId="77777777" w:rsidTr="00DB513E">
        <w:tc>
          <w:tcPr>
            <w:tcW w:w="0" w:type="auto"/>
            <w:shd w:val="clear" w:color="auto" w:fill="auto"/>
          </w:tcPr>
          <w:p w14:paraId="59B15AC9" w14:textId="73C181B8" w:rsidR="0050089B" w:rsidRPr="0050089B" w:rsidRDefault="0050089B" w:rsidP="0050089B">
            <w:r w:rsidRPr="0050089B">
              <w:t>ISAjo-GR13-4</w:t>
            </w:r>
          </w:p>
        </w:tc>
        <w:tc>
          <w:tcPr>
            <w:tcW w:w="0" w:type="auto"/>
            <w:shd w:val="clear" w:color="auto" w:fill="auto"/>
          </w:tcPr>
          <w:p w14:paraId="7DF24B2F" w14:textId="7B58CAAC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62</w:t>
            </w:r>
            <w:r w:rsidRPr="0050089B">
              <w:t xml:space="preserve"> </w:t>
            </w:r>
            <w:r>
              <w:t>(</w:t>
            </w:r>
            <w:r w:rsidRPr="0050089B">
              <w:t>IS</w:t>
            </w:r>
            <w:r w:rsidRPr="0050089B">
              <w:rPr>
                <w:i/>
              </w:rPr>
              <w:t>5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533B4555" w14:textId="6EA7B39C" w:rsidR="0050089B" w:rsidRPr="0050089B" w:rsidRDefault="0050089B" w:rsidP="0050089B">
            <w:r w:rsidRPr="0050089B">
              <w:t>89.0</w:t>
            </w:r>
          </w:p>
        </w:tc>
        <w:tc>
          <w:tcPr>
            <w:tcW w:w="0" w:type="auto"/>
            <w:shd w:val="clear" w:color="auto" w:fill="auto"/>
          </w:tcPr>
          <w:p w14:paraId="23DFA014" w14:textId="4404BAB8" w:rsidR="0050089B" w:rsidRPr="0050089B" w:rsidRDefault="0050089B" w:rsidP="0050089B">
            <w:r w:rsidRPr="0050089B">
              <w:t>CP079794</w:t>
            </w:r>
          </w:p>
        </w:tc>
      </w:tr>
      <w:tr w:rsidR="0050089B" w14:paraId="2179C3F2" w14:textId="77777777" w:rsidTr="00DB513E">
        <w:tc>
          <w:tcPr>
            <w:tcW w:w="0" w:type="auto"/>
            <w:shd w:val="clear" w:color="auto" w:fill="auto"/>
          </w:tcPr>
          <w:p w14:paraId="5E7EF23F" w14:textId="619A6913" w:rsidR="0050089B" w:rsidRPr="0050089B" w:rsidRDefault="0050089B" w:rsidP="0050089B">
            <w:r w:rsidRPr="0050089B">
              <w:t>ISAjo-GR13-5</w:t>
            </w:r>
          </w:p>
        </w:tc>
        <w:tc>
          <w:tcPr>
            <w:tcW w:w="0" w:type="auto"/>
            <w:shd w:val="clear" w:color="auto" w:fill="auto"/>
          </w:tcPr>
          <w:p w14:paraId="2B3D0107" w14:textId="480C1302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63</w:t>
            </w:r>
            <w:r w:rsidRPr="0050089B">
              <w:t xml:space="preserve"> </w:t>
            </w:r>
            <w:r>
              <w:t>(</w:t>
            </w:r>
            <w:r w:rsidRPr="0050089B">
              <w:t>IS</w:t>
            </w:r>
            <w:r w:rsidRPr="0050089B">
              <w:rPr>
                <w:i/>
              </w:rPr>
              <w:t>3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5E5D46AD" w14:textId="7A42C136" w:rsidR="0050089B" w:rsidRPr="0050089B" w:rsidRDefault="0050089B" w:rsidP="0050089B">
            <w:r w:rsidRPr="0050089B">
              <w:t>94.5</w:t>
            </w:r>
          </w:p>
        </w:tc>
        <w:tc>
          <w:tcPr>
            <w:tcW w:w="0" w:type="auto"/>
            <w:shd w:val="clear" w:color="auto" w:fill="auto"/>
          </w:tcPr>
          <w:p w14:paraId="3B6D5295" w14:textId="034E4077" w:rsidR="0050089B" w:rsidRPr="0050089B" w:rsidRDefault="0050089B" w:rsidP="0050089B">
            <w:r w:rsidRPr="0050089B">
              <w:t>CP022299</w:t>
            </w:r>
          </w:p>
        </w:tc>
      </w:tr>
      <w:tr w:rsidR="0050089B" w14:paraId="415630CF" w14:textId="77777777" w:rsidTr="00DB513E">
        <w:tc>
          <w:tcPr>
            <w:tcW w:w="0" w:type="auto"/>
            <w:shd w:val="clear" w:color="auto" w:fill="auto"/>
          </w:tcPr>
          <w:p w14:paraId="3931D9A4" w14:textId="7BBDFA34" w:rsidR="0050089B" w:rsidRPr="0050089B" w:rsidRDefault="0050089B" w:rsidP="0050089B">
            <w:r w:rsidRPr="0050089B">
              <w:t>ISAjo-GR13-6</w:t>
            </w:r>
          </w:p>
        </w:tc>
        <w:tc>
          <w:tcPr>
            <w:tcW w:w="0" w:type="auto"/>
            <w:shd w:val="clear" w:color="auto" w:fill="auto"/>
          </w:tcPr>
          <w:p w14:paraId="442C43C4" w14:textId="331B5C2E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ca1</w:t>
            </w:r>
            <w:r w:rsidRPr="0050089B">
              <w:t xml:space="preserve"> </w:t>
            </w:r>
            <w:r>
              <w:t>(</w:t>
            </w:r>
            <w:r w:rsidRPr="0050089B">
              <w:t>IS</w:t>
            </w:r>
            <w:r w:rsidRPr="0050089B">
              <w:rPr>
                <w:i/>
              </w:rPr>
              <w:t>3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303CEFF4" w14:textId="2B0447A6" w:rsidR="0050089B" w:rsidRPr="0050089B" w:rsidRDefault="0050089B" w:rsidP="0050089B">
            <w:r w:rsidRPr="0050089B">
              <w:t>90.8</w:t>
            </w:r>
          </w:p>
        </w:tc>
        <w:tc>
          <w:tcPr>
            <w:tcW w:w="0" w:type="auto"/>
            <w:shd w:val="clear" w:color="auto" w:fill="auto"/>
          </w:tcPr>
          <w:p w14:paraId="7130962F" w14:textId="7B62E647" w:rsidR="0050089B" w:rsidRPr="0050089B" w:rsidRDefault="0050089B" w:rsidP="0050089B">
            <w:r w:rsidRPr="0050089B">
              <w:t>CP010358</w:t>
            </w:r>
          </w:p>
        </w:tc>
      </w:tr>
      <w:tr w:rsidR="0050089B" w14:paraId="1F58BF85" w14:textId="77777777" w:rsidTr="00DB513E">
        <w:tc>
          <w:tcPr>
            <w:tcW w:w="0" w:type="auto"/>
            <w:shd w:val="clear" w:color="auto" w:fill="auto"/>
          </w:tcPr>
          <w:p w14:paraId="202AEC57" w14:textId="4234AA35" w:rsidR="0050089B" w:rsidRPr="0050089B" w:rsidRDefault="0050089B" w:rsidP="0050089B">
            <w:r w:rsidRPr="0050089B">
              <w:t>ISAba-GR13-5</w:t>
            </w:r>
          </w:p>
        </w:tc>
        <w:tc>
          <w:tcPr>
            <w:tcW w:w="0" w:type="auto"/>
            <w:shd w:val="clear" w:color="auto" w:fill="auto"/>
          </w:tcPr>
          <w:p w14:paraId="229B3B69" w14:textId="2BFEFB26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cra1</w:t>
            </w:r>
            <w:r w:rsidRPr="0050089B">
              <w:t xml:space="preserve"> </w:t>
            </w:r>
            <w:r>
              <w:t>(</w:t>
            </w:r>
            <w:r w:rsidRPr="0050089B">
              <w:t>IS</w:t>
            </w:r>
            <w:r w:rsidRPr="0050089B">
              <w:rPr>
                <w:i/>
              </w:rPr>
              <w:t>1595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7E811035" w14:textId="42568C12" w:rsidR="0050089B" w:rsidRPr="0050089B" w:rsidRDefault="0050089B" w:rsidP="0050089B">
            <w:r w:rsidRPr="0050089B">
              <w:t>88.0</w:t>
            </w:r>
          </w:p>
        </w:tc>
        <w:tc>
          <w:tcPr>
            <w:tcW w:w="0" w:type="auto"/>
            <w:shd w:val="clear" w:color="auto" w:fill="auto"/>
          </w:tcPr>
          <w:p w14:paraId="3842E630" w14:textId="7B9B5F6E" w:rsidR="0050089B" w:rsidRPr="0050089B" w:rsidRDefault="0050089B" w:rsidP="0050089B">
            <w:r w:rsidRPr="0050089B">
              <w:t>CP042558</w:t>
            </w:r>
          </w:p>
        </w:tc>
      </w:tr>
      <w:tr w:rsidR="0050089B" w14:paraId="64DA01DB" w14:textId="77777777" w:rsidTr="00DB513E">
        <w:tc>
          <w:tcPr>
            <w:tcW w:w="0" w:type="auto"/>
            <w:shd w:val="clear" w:color="auto" w:fill="auto"/>
          </w:tcPr>
          <w:p w14:paraId="4FBC7A61" w14:textId="62569879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pi1</w:t>
            </w:r>
          </w:p>
        </w:tc>
        <w:tc>
          <w:tcPr>
            <w:tcW w:w="0" w:type="auto"/>
            <w:shd w:val="clear" w:color="auto" w:fill="auto"/>
          </w:tcPr>
          <w:p w14:paraId="33C96457" w14:textId="67B2A4E7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csp3</w:t>
            </w:r>
            <w:r w:rsidRPr="0050089B">
              <w:t xml:space="preserve"> (IS</w:t>
            </w:r>
            <w:r w:rsidRPr="0050089B">
              <w:rPr>
                <w:i/>
              </w:rPr>
              <w:t>3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501B2084" w14:textId="17043FE4" w:rsidR="0050089B" w:rsidRPr="0050089B" w:rsidRDefault="0050089B" w:rsidP="0050089B">
            <w:r w:rsidRPr="0050089B">
              <w:t>94.2</w:t>
            </w:r>
          </w:p>
        </w:tc>
        <w:tc>
          <w:tcPr>
            <w:tcW w:w="0" w:type="auto"/>
            <w:shd w:val="clear" w:color="auto" w:fill="auto"/>
          </w:tcPr>
          <w:p w14:paraId="3BBB49A9" w14:textId="3DA103BA" w:rsidR="0050089B" w:rsidRPr="0050089B" w:rsidRDefault="0050089B" w:rsidP="0050089B">
            <w:r w:rsidRPr="0050089B">
              <w:t>CP027251</w:t>
            </w:r>
          </w:p>
        </w:tc>
      </w:tr>
      <w:tr w:rsidR="0050089B" w14:paraId="4D3DEE39" w14:textId="77777777" w:rsidTr="00DB513E">
        <w:tc>
          <w:tcPr>
            <w:tcW w:w="0" w:type="auto"/>
            <w:shd w:val="clear" w:color="auto" w:fill="auto"/>
          </w:tcPr>
          <w:p w14:paraId="4EC4EF47" w14:textId="382EBF53" w:rsidR="0050089B" w:rsidRPr="0050089B" w:rsidRDefault="0050089B" w:rsidP="0050089B">
            <w:r w:rsidRPr="0050089B">
              <w:t>ISAba-GR13-6</w:t>
            </w:r>
          </w:p>
        </w:tc>
        <w:tc>
          <w:tcPr>
            <w:tcW w:w="0" w:type="auto"/>
            <w:shd w:val="clear" w:color="auto" w:fill="auto"/>
          </w:tcPr>
          <w:p w14:paraId="2AB80BB0" w14:textId="03E79CAD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ha1</w:t>
            </w:r>
            <w:r w:rsidRPr="0050089B">
              <w:t xml:space="preserve"> (IS</w:t>
            </w:r>
            <w:r w:rsidRPr="0050089B">
              <w:rPr>
                <w:i/>
              </w:rPr>
              <w:t>5</w:t>
            </w:r>
            <w:r w:rsidRPr="0050089B"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17D0EC42" w14:textId="63F7F049" w:rsidR="0050089B" w:rsidRPr="0050089B" w:rsidRDefault="0050089B" w:rsidP="0050089B">
            <w:r w:rsidRPr="0050089B">
              <w:t>92.3</w:t>
            </w:r>
          </w:p>
        </w:tc>
        <w:tc>
          <w:tcPr>
            <w:tcW w:w="0" w:type="auto"/>
            <w:shd w:val="clear" w:color="auto" w:fill="auto"/>
          </w:tcPr>
          <w:p w14:paraId="71A52584" w14:textId="4A80FFF6" w:rsidR="0050089B" w:rsidRPr="0050089B" w:rsidRDefault="0050089B" w:rsidP="0050089B">
            <w:r w:rsidRPr="0050089B">
              <w:t>CP041149</w:t>
            </w:r>
          </w:p>
        </w:tc>
      </w:tr>
      <w:tr w:rsidR="0050089B" w14:paraId="4BAB4795" w14:textId="77777777" w:rsidTr="00DB513E">
        <w:tc>
          <w:tcPr>
            <w:tcW w:w="0" w:type="auto"/>
            <w:shd w:val="clear" w:color="auto" w:fill="auto"/>
          </w:tcPr>
          <w:p w14:paraId="7E735B54" w14:textId="746EB47B" w:rsidR="0050089B" w:rsidRPr="0050089B" w:rsidRDefault="0050089B" w:rsidP="0050089B">
            <w:r w:rsidRPr="0050089B">
              <w:t>ISAjo-GR13-7</w:t>
            </w:r>
          </w:p>
        </w:tc>
        <w:tc>
          <w:tcPr>
            <w:tcW w:w="0" w:type="auto"/>
            <w:shd w:val="clear" w:color="auto" w:fill="auto"/>
          </w:tcPr>
          <w:p w14:paraId="5BE8CE8E" w14:textId="38AE2D38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jo2</w:t>
            </w:r>
            <w:r w:rsidRPr="0050089B">
              <w:t xml:space="preserve"> (IS</w:t>
            </w:r>
            <w:r w:rsidRPr="0050089B">
              <w:rPr>
                <w:i/>
              </w:rPr>
              <w:t>NCY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54DF59D5" w14:textId="2DF4B97C" w:rsidR="0050089B" w:rsidRPr="0050089B" w:rsidRDefault="0050089B" w:rsidP="0050089B">
            <w:r w:rsidRPr="0050089B">
              <w:t>91.6</w:t>
            </w:r>
          </w:p>
        </w:tc>
        <w:tc>
          <w:tcPr>
            <w:tcW w:w="0" w:type="auto"/>
            <w:shd w:val="clear" w:color="auto" w:fill="auto"/>
          </w:tcPr>
          <w:p w14:paraId="0D49133A" w14:textId="6D46A98F" w:rsidR="0050089B" w:rsidRPr="0050089B" w:rsidRDefault="0050089B" w:rsidP="0050089B">
            <w:r w:rsidRPr="0050089B">
              <w:t>CP068198</w:t>
            </w:r>
          </w:p>
        </w:tc>
      </w:tr>
      <w:tr w:rsidR="0050089B" w14:paraId="0A0C39ED" w14:textId="77777777" w:rsidTr="00DB513E">
        <w:tc>
          <w:tcPr>
            <w:tcW w:w="0" w:type="auto"/>
            <w:shd w:val="clear" w:color="auto" w:fill="auto"/>
          </w:tcPr>
          <w:p w14:paraId="17A75386" w14:textId="560ED103" w:rsidR="0050089B" w:rsidRPr="0050089B" w:rsidRDefault="0050089B" w:rsidP="0050089B">
            <w:r w:rsidRPr="0050089B">
              <w:t>ISAjo-GR13-8</w:t>
            </w:r>
          </w:p>
        </w:tc>
        <w:tc>
          <w:tcPr>
            <w:tcW w:w="0" w:type="auto"/>
            <w:shd w:val="clear" w:color="auto" w:fill="auto"/>
          </w:tcPr>
          <w:p w14:paraId="48F9F645" w14:textId="4D554587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lw16</w:t>
            </w:r>
            <w:r w:rsidRPr="0050089B">
              <w:t xml:space="preserve"> (IS</w:t>
            </w:r>
            <w:r w:rsidRPr="0050089B">
              <w:rPr>
                <w:i/>
              </w:rPr>
              <w:t>66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3A5B0C8A" w14:textId="57D2B32E" w:rsidR="0050089B" w:rsidRPr="0050089B" w:rsidRDefault="0050089B" w:rsidP="0050089B">
            <w:r w:rsidRPr="0050089B">
              <w:t>94.2</w:t>
            </w:r>
          </w:p>
        </w:tc>
        <w:tc>
          <w:tcPr>
            <w:tcW w:w="0" w:type="auto"/>
            <w:shd w:val="clear" w:color="auto" w:fill="auto"/>
          </w:tcPr>
          <w:p w14:paraId="386992BA" w14:textId="0432EFC5" w:rsidR="0050089B" w:rsidRPr="0050089B" w:rsidRDefault="0050089B" w:rsidP="0050089B">
            <w:r w:rsidRPr="0050089B">
              <w:t>CP079794</w:t>
            </w:r>
          </w:p>
        </w:tc>
      </w:tr>
      <w:tr w:rsidR="0050089B" w14:paraId="338FDB4F" w14:textId="77777777" w:rsidTr="00DB513E">
        <w:tc>
          <w:tcPr>
            <w:tcW w:w="0" w:type="auto"/>
            <w:shd w:val="clear" w:color="auto" w:fill="auto"/>
          </w:tcPr>
          <w:p w14:paraId="5DEAA554" w14:textId="11754386" w:rsidR="0050089B" w:rsidRPr="0050089B" w:rsidRDefault="0050089B" w:rsidP="0050089B">
            <w:r w:rsidRPr="0050089B">
              <w:t>ISAba-GR13-7</w:t>
            </w:r>
          </w:p>
        </w:tc>
        <w:tc>
          <w:tcPr>
            <w:tcW w:w="0" w:type="auto"/>
            <w:shd w:val="clear" w:color="auto" w:fill="auto"/>
          </w:tcPr>
          <w:p w14:paraId="1216F604" w14:textId="51E844FC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lw22</w:t>
            </w:r>
            <w:r w:rsidRPr="0050089B">
              <w:t xml:space="preserve"> (IS</w:t>
            </w:r>
            <w:r w:rsidRPr="0050089B">
              <w:rPr>
                <w:i/>
              </w:rPr>
              <w:t>NCY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6BA9114F" w14:textId="65A2605C" w:rsidR="0050089B" w:rsidRPr="0050089B" w:rsidRDefault="0050089B" w:rsidP="0050089B">
            <w:r w:rsidRPr="0050089B">
              <w:t>91.0</w:t>
            </w:r>
          </w:p>
        </w:tc>
        <w:tc>
          <w:tcPr>
            <w:tcW w:w="0" w:type="auto"/>
            <w:shd w:val="clear" w:color="auto" w:fill="auto"/>
          </w:tcPr>
          <w:p w14:paraId="15E8C4C8" w14:textId="690B687D" w:rsidR="0050089B" w:rsidRPr="0050089B" w:rsidRDefault="0050089B" w:rsidP="0050089B">
            <w:r w:rsidRPr="0050089B">
              <w:t>CP033769</w:t>
            </w:r>
          </w:p>
        </w:tc>
      </w:tr>
      <w:tr w:rsidR="0050089B" w14:paraId="26D44393" w14:textId="77777777" w:rsidTr="00DB513E">
        <w:tc>
          <w:tcPr>
            <w:tcW w:w="0" w:type="auto"/>
            <w:shd w:val="clear" w:color="auto" w:fill="auto"/>
          </w:tcPr>
          <w:p w14:paraId="4F048638" w14:textId="5AAC2094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ba63</w:t>
            </w:r>
          </w:p>
        </w:tc>
        <w:tc>
          <w:tcPr>
            <w:tcW w:w="0" w:type="auto"/>
            <w:shd w:val="clear" w:color="auto" w:fill="auto"/>
          </w:tcPr>
          <w:p w14:paraId="30DD2610" w14:textId="6FF52F6F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lw4</w:t>
            </w:r>
            <w:r w:rsidRPr="0050089B">
              <w:t xml:space="preserve"> (IS</w:t>
            </w:r>
            <w:r w:rsidRPr="0050089B">
              <w:rPr>
                <w:i/>
              </w:rPr>
              <w:t>3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2BB4A1B3" w14:textId="3E13B7E0" w:rsidR="0050089B" w:rsidRPr="0050089B" w:rsidRDefault="0050089B" w:rsidP="0050089B">
            <w:r w:rsidRPr="0050089B">
              <w:t>94.5</w:t>
            </w:r>
          </w:p>
        </w:tc>
        <w:tc>
          <w:tcPr>
            <w:tcW w:w="0" w:type="auto"/>
            <w:shd w:val="clear" w:color="auto" w:fill="auto"/>
          </w:tcPr>
          <w:p w14:paraId="2F0A0EC7" w14:textId="452867BC" w:rsidR="0050089B" w:rsidRPr="0050089B" w:rsidRDefault="0050089B" w:rsidP="0050089B">
            <w:r w:rsidRPr="0050089B">
              <w:t>pDETAB13</w:t>
            </w:r>
          </w:p>
        </w:tc>
      </w:tr>
      <w:tr w:rsidR="0050089B" w14:paraId="501F77C5" w14:textId="77777777" w:rsidTr="00DB513E">
        <w:tc>
          <w:tcPr>
            <w:tcW w:w="0" w:type="auto"/>
            <w:shd w:val="clear" w:color="auto" w:fill="auto"/>
          </w:tcPr>
          <w:p w14:paraId="76F01C6C" w14:textId="186AB0C0" w:rsidR="0050089B" w:rsidRPr="0050089B" w:rsidRDefault="0050089B" w:rsidP="0050089B">
            <w:r w:rsidRPr="0050089B">
              <w:t>ISAjo-GR13-9</w:t>
            </w:r>
          </w:p>
        </w:tc>
        <w:tc>
          <w:tcPr>
            <w:tcW w:w="0" w:type="auto"/>
            <w:shd w:val="clear" w:color="auto" w:fill="auto"/>
          </w:tcPr>
          <w:p w14:paraId="4EC34B5D" w14:textId="329F61D4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lw4</w:t>
            </w:r>
            <w:r w:rsidRPr="0050089B">
              <w:t xml:space="preserve"> (IS</w:t>
            </w:r>
            <w:r w:rsidRPr="0050089B">
              <w:rPr>
                <w:i/>
              </w:rPr>
              <w:t>3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352EFE5C" w14:textId="368DB008" w:rsidR="0050089B" w:rsidRPr="0050089B" w:rsidRDefault="0050089B" w:rsidP="0050089B">
            <w:r w:rsidRPr="0050089B">
              <w:t>94.7</w:t>
            </w:r>
          </w:p>
        </w:tc>
        <w:tc>
          <w:tcPr>
            <w:tcW w:w="0" w:type="auto"/>
            <w:shd w:val="clear" w:color="auto" w:fill="auto"/>
          </w:tcPr>
          <w:p w14:paraId="66E0E583" w14:textId="4F4F3F16" w:rsidR="0050089B" w:rsidRPr="0050089B" w:rsidRDefault="0050089B" w:rsidP="0050089B">
            <w:r w:rsidRPr="0050089B">
              <w:t>CP068198</w:t>
            </w:r>
          </w:p>
        </w:tc>
      </w:tr>
      <w:tr w:rsidR="0050089B" w14:paraId="7AE2A06C" w14:textId="77777777" w:rsidTr="00DB513E">
        <w:tc>
          <w:tcPr>
            <w:tcW w:w="0" w:type="auto"/>
            <w:shd w:val="clear" w:color="auto" w:fill="auto"/>
          </w:tcPr>
          <w:p w14:paraId="51D00CDE" w14:textId="500B6734" w:rsidR="0050089B" w:rsidRPr="0050089B" w:rsidRDefault="0050089B" w:rsidP="0050089B">
            <w:r w:rsidRPr="0050089B">
              <w:t>ISAjo-GR13-10</w:t>
            </w:r>
          </w:p>
        </w:tc>
        <w:tc>
          <w:tcPr>
            <w:tcW w:w="0" w:type="auto"/>
            <w:shd w:val="clear" w:color="auto" w:fill="auto"/>
          </w:tcPr>
          <w:p w14:paraId="38312835" w14:textId="385E3287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lw5</w:t>
            </w:r>
            <w:r w:rsidRPr="0050089B">
              <w:t xml:space="preserve"> (IS</w:t>
            </w:r>
            <w:r w:rsidRPr="0050089B">
              <w:rPr>
                <w:i/>
              </w:rPr>
              <w:t>3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21FDD2CE" w14:textId="45DD6D5A" w:rsidR="0050089B" w:rsidRPr="0050089B" w:rsidRDefault="0050089B" w:rsidP="0050089B">
            <w:r w:rsidRPr="0050089B">
              <w:t>92.9</w:t>
            </w:r>
          </w:p>
        </w:tc>
        <w:tc>
          <w:tcPr>
            <w:tcW w:w="0" w:type="auto"/>
            <w:shd w:val="clear" w:color="auto" w:fill="auto"/>
          </w:tcPr>
          <w:p w14:paraId="50E04FDF" w14:textId="7EBB851B" w:rsidR="0050089B" w:rsidRPr="0050089B" w:rsidRDefault="0050089B" w:rsidP="0050089B">
            <w:r w:rsidRPr="0050089B">
              <w:t>CP068198</w:t>
            </w:r>
          </w:p>
        </w:tc>
      </w:tr>
      <w:tr w:rsidR="0050089B" w14:paraId="305ED15D" w14:textId="77777777" w:rsidTr="00DB513E">
        <w:tc>
          <w:tcPr>
            <w:tcW w:w="0" w:type="auto"/>
            <w:shd w:val="clear" w:color="auto" w:fill="auto"/>
          </w:tcPr>
          <w:p w14:paraId="2004F6FE" w14:textId="60830B3B" w:rsidR="0050089B" w:rsidRPr="0050089B" w:rsidRDefault="0050089B" w:rsidP="0050089B">
            <w:r w:rsidRPr="0050089B">
              <w:t>ISApi-GR13-2</w:t>
            </w:r>
          </w:p>
        </w:tc>
        <w:tc>
          <w:tcPr>
            <w:tcW w:w="0" w:type="auto"/>
            <w:shd w:val="clear" w:color="auto" w:fill="auto"/>
          </w:tcPr>
          <w:p w14:paraId="1E62A736" w14:textId="1CE494B1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jo2</w:t>
            </w:r>
            <w:r w:rsidRPr="0050089B">
              <w:t xml:space="preserve"> (IS</w:t>
            </w:r>
            <w:r w:rsidRPr="0050089B">
              <w:rPr>
                <w:i/>
              </w:rPr>
              <w:t>NCY</w:t>
            </w:r>
            <w:r w:rsidRPr="0050089B"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49B57678" w14:textId="571EADAD" w:rsidR="0050089B" w:rsidRPr="0050089B" w:rsidRDefault="0050089B" w:rsidP="0050089B">
            <w:r w:rsidRPr="0050089B">
              <w:t>89.7</w:t>
            </w:r>
          </w:p>
        </w:tc>
        <w:tc>
          <w:tcPr>
            <w:tcW w:w="0" w:type="auto"/>
            <w:shd w:val="clear" w:color="auto" w:fill="auto"/>
          </w:tcPr>
          <w:p w14:paraId="518EA7BE" w14:textId="233A593D" w:rsidR="0050089B" w:rsidRPr="0050089B" w:rsidRDefault="0050089B" w:rsidP="0050089B">
            <w:r w:rsidRPr="0050089B">
              <w:t>CP033536</w:t>
            </w:r>
          </w:p>
        </w:tc>
      </w:tr>
      <w:tr w:rsidR="0050089B" w14:paraId="330DD3B6" w14:textId="77777777" w:rsidTr="00DB513E">
        <w:tc>
          <w:tcPr>
            <w:tcW w:w="0" w:type="auto"/>
            <w:shd w:val="clear" w:color="auto" w:fill="auto"/>
          </w:tcPr>
          <w:p w14:paraId="610366E6" w14:textId="3E1C64DF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 xml:space="preserve">Aso2 </w:t>
            </w:r>
          </w:p>
        </w:tc>
        <w:tc>
          <w:tcPr>
            <w:tcW w:w="0" w:type="auto"/>
            <w:shd w:val="clear" w:color="auto" w:fill="auto"/>
          </w:tcPr>
          <w:p w14:paraId="47007D9F" w14:textId="2900110E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jo2</w:t>
            </w:r>
            <w:r w:rsidRPr="0050089B">
              <w:t xml:space="preserve"> (IS</w:t>
            </w:r>
            <w:r w:rsidRPr="0050089B">
              <w:rPr>
                <w:i/>
              </w:rPr>
              <w:t>NCY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78E011F4" w14:textId="70A766F1" w:rsidR="0050089B" w:rsidRPr="0050089B" w:rsidRDefault="0050089B" w:rsidP="0050089B">
            <w:r w:rsidRPr="0050089B">
              <w:t>93.5</w:t>
            </w:r>
          </w:p>
        </w:tc>
        <w:tc>
          <w:tcPr>
            <w:tcW w:w="0" w:type="auto"/>
            <w:shd w:val="clear" w:color="auto" w:fill="auto"/>
          </w:tcPr>
          <w:p w14:paraId="471DABA3" w14:textId="66354916" w:rsidR="0050089B" w:rsidRPr="0050089B" w:rsidRDefault="0050089B" w:rsidP="0050089B">
            <w:r w:rsidRPr="0050089B">
              <w:t>JX101647</w:t>
            </w:r>
          </w:p>
        </w:tc>
      </w:tr>
      <w:tr w:rsidR="0050089B" w14:paraId="74FFED4D" w14:textId="77777777" w:rsidTr="00DB513E">
        <w:tc>
          <w:tcPr>
            <w:tcW w:w="0" w:type="auto"/>
            <w:shd w:val="clear" w:color="auto" w:fill="auto"/>
          </w:tcPr>
          <w:p w14:paraId="4A53EB77" w14:textId="6A5D2442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so1</w:t>
            </w:r>
          </w:p>
        </w:tc>
        <w:tc>
          <w:tcPr>
            <w:tcW w:w="0" w:type="auto"/>
            <w:shd w:val="clear" w:color="auto" w:fill="auto"/>
          </w:tcPr>
          <w:p w14:paraId="5AE592A6" w14:textId="48C2381D" w:rsidR="0050089B" w:rsidRPr="0050089B" w:rsidRDefault="0050089B" w:rsidP="0050089B">
            <w:r w:rsidRPr="0050089B">
              <w:t>IS</w:t>
            </w:r>
            <w:r w:rsidRPr="0050089B">
              <w:rPr>
                <w:i/>
              </w:rPr>
              <w:t>Alw22</w:t>
            </w:r>
            <w:r w:rsidRPr="0050089B">
              <w:t xml:space="preserve"> (IS</w:t>
            </w:r>
            <w:r w:rsidRPr="0050089B">
              <w:rPr>
                <w:i/>
              </w:rPr>
              <w:t>NCY</w:t>
            </w:r>
            <w:r w:rsidRPr="0050089B">
              <w:t>)</w:t>
            </w:r>
          </w:p>
        </w:tc>
        <w:tc>
          <w:tcPr>
            <w:tcW w:w="0" w:type="auto"/>
            <w:shd w:val="clear" w:color="auto" w:fill="auto"/>
          </w:tcPr>
          <w:p w14:paraId="3437C5DE" w14:textId="6ECC03CE" w:rsidR="0050089B" w:rsidRPr="0050089B" w:rsidRDefault="0050089B" w:rsidP="0050089B">
            <w:r w:rsidRPr="0050089B">
              <w:t>89.3</w:t>
            </w:r>
          </w:p>
        </w:tc>
        <w:tc>
          <w:tcPr>
            <w:tcW w:w="0" w:type="auto"/>
            <w:shd w:val="clear" w:color="auto" w:fill="auto"/>
          </w:tcPr>
          <w:p w14:paraId="5AAEAE23" w14:textId="14754F99" w:rsidR="0050089B" w:rsidRPr="0050089B" w:rsidRDefault="0050089B" w:rsidP="0050089B">
            <w:r w:rsidRPr="0050089B">
              <w:t>JX101647</w:t>
            </w:r>
          </w:p>
        </w:tc>
      </w:tr>
    </w:tbl>
    <w:p w14:paraId="16E4CF5F" w14:textId="1102571D" w:rsidR="00557785" w:rsidRDefault="00557785"/>
    <w:sectPr w:rsidR="00557785" w:rsidSect="008E3B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85"/>
    <w:rsid w:val="00010681"/>
    <w:rsid w:val="00031451"/>
    <w:rsid w:val="00090866"/>
    <w:rsid w:val="00114AB3"/>
    <w:rsid w:val="00117B86"/>
    <w:rsid w:val="00125264"/>
    <w:rsid w:val="001F6138"/>
    <w:rsid w:val="00200159"/>
    <w:rsid w:val="00237073"/>
    <w:rsid w:val="002939A0"/>
    <w:rsid w:val="002A3799"/>
    <w:rsid w:val="002A5AA8"/>
    <w:rsid w:val="00303179"/>
    <w:rsid w:val="00303DE1"/>
    <w:rsid w:val="00315C9E"/>
    <w:rsid w:val="003342B3"/>
    <w:rsid w:val="00340EEF"/>
    <w:rsid w:val="00365381"/>
    <w:rsid w:val="003C0EC4"/>
    <w:rsid w:val="00417AE2"/>
    <w:rsid w:val="00417B73"/>
    <w:rsid w:val="00426CE6"/>
    <w:rsid w:val="00444A5E"/>
    <w:rsid w:val="00444A8B"/>
    <w:rsid w:val="004F14E0"/>
    <w:rsid w:val="0050089B"/>
    <w:rsid w:val="005312F3"/>
    <w:rsid w:val="00531F13"/>
    <w:rsid w:val="00557785"/>
    <w:rsid w:val="005641EE"/>
    <w:rsid w:val="00570E17"/>
    <w:rsid w:val="00574022"/>
    <w:rsid w:val="0058420F"/>
    <w:rsid w:val="005945C1"/>
    <w:rsid w:val="005D2BDD"/>
    <w:rsid w:val="00657C01"/>
    <w:rsid w:val="006D72C6"/>
    <w:rsid w:val="006E68A9"/>
    <w:rsid w:val="006F310C"/>
    <w:rsid w:val="0070387D"/>
    <w:rsid w:val="00712868"/>
    <w:rsid w:val="00730018"/>
    <w:rsid w:val="007772FA"/>
    <w:rsid w:val="007B04D9"/>
    <w:rsid w:val="007F3B38"/>
    <w:rsid w:val="008004D3"/>
    <w:rsid w:val="00886E29"/>
    <w:rsid w:val="008B5855"/>
    <w:rsid w:val="008C615D"/>
    <w:rsid w:val="008E3B24"/>
    <w:rsid w:val="009176A5"/>
    <w:rsid w:val="00924D87"/>
    <w:rsid w:val="009335F3"/>
    <w:rsid w:val="00973130"/>
    <w:rsid w:val="009A5312"/>
    <w:rsid w:val="009F6E70"/>
    <w:rsid w:val="00A66214"/>
    <w:rsid w:val="00A90E50"/>
    <w:rsid w:val="00AC092D"/>
    <w:rsid w:val="00AD613B"/>
    <w:rsid w:val="00B17494"/>
    <w:rsid w:val="00BA16E5"/>
    <w:rsid w:val="00BC2810"/>
    <w:rsid w:val="00BE2BA9"/>
    <w:rsid w:val="00BF31B7"/>
    <w:rsid w:val="00C24377"/>
    <w:rsid w:val="00C261C4"/>
    <w:rsid w:val="00C35B6D"/>
    <w:rsid w:val="00CC1D47"/>
    <w:rsid w:val="00D175A4"/>
    <w:rsid w:val="00D34D08"/>
    <w:rsid w:val="00DB513E"/>
    <w:rsid w:val="00ED49FB"/>
    <w:rsid w:val="00EE492E"/>
    <w:rsid w:val="00F23645"/>
    <w:rsid w:val="00F26B07"/>
    <w:rsid w:val="00F42768"/>
    <w:rsid w:val="00F535E3"/>
    <w:rsid w:val="00F73326"/>
    <w:rsid w:val="00F7681F"/>
    <w:rsid w:val="00F841EE"/>
    <w:rsid w:val="00FE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03BFB"/>
  <w15:chartTrackingRefBased/>
  <w15:docId w15:val="{93E3D92C-9EE3-6841-8D6A-3F723A57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31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13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ran</dc:creator>
  <cp:keywords/>
  <dc:description/>
  <cp:lastModifiedBy>Rob Moran</cp:lastModifiedBy>
  <cp:revision>6</cp:revision>
  <dcterms:created xsi:type="dcterms:W3CDTF">2021-12-08T15:29:00Z</dcterms:created>
  <dcterms:modified xsi:type="dcterms:W3CDTF">2021-12-08T15:47:00Z</dcterms:modified>
</cp:coreProperties>
</file>